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08" w:type="dxa"/>
        <w:tblLook w:val="04A0" w:firstRow="1" w:lastRow="0" w:firstColumn="1" w:lastColumn="0" w:noHBand="0" w:noVBand="1"/>
      </w:tblPr>
      <w:tblGrid>
        <w:gridCol w:w="9508"/>
      </w:tblGrid>
      <w:tr w:rsidR="00C818FB" w:rsidRPr="00C818FB" w:rsidTr="00C818FB">
        <w:trPr>
          <w:trHeight w:val="330"/>
        </w:trPr>
        <w:tc>
          <w:tcPr>
            <w:tcW w:w="9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8FB" w:rsidRDefault="00C818FB" w:rsidP="00C81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7</w:t>
            </w:r>
            <w:r w:rsidRPr="00C81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81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s influencing retention in the Thai government services in comparison between two admission tract groups</w:t>
            </w:r>
          </w:p>
          <w:tbl>
            <w:tblPr>
              <w:tblW w:w="9026" w:type="dxa"/>
              <w:tblLook w:val="04A0" w:firstRow="1" w:lastRow="0" w:firstColumn="1" w:lastColumn="0" w:noHBand="0" w:noVBand="1"/>
            </w:tblPr>
            <w:tblGrid>
              <w:gridCol w:w="3063"/>
              <w:gridCol w:w="2194"/>
              <w:gridCol w:w="2551"/>
              <w:gridCol w:w="1435"/>
            </w:tblGrid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actor</w:t>
                  </w:r>
                </w:p>
              </w:tc>
              <w:tc>
                <w:tcPr>
                  <w:tcW w:w="21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First track </w:t>
                  </w:r>
                  <w:proofErr w:type="spellStart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roup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249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Second track </w:t>
                  </w:r>
                  <w:proofErr w:type="spellStart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roup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b</w:t>
                  </w:r>
                  <w:proofErr w:type="spellEnd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  <w:tc>
                <w:tcPr>
                  <w:tcW w:w="14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-value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Gender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e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 (27.1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 (72.9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665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emale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 (24.1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2 (75.9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arital status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t married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2 (25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3 (74.4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41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rried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 (100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Main income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,001 – 30,000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 (12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8 (87.5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51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,001 – 50,000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 (27.0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1 (73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ver 50,000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 (33.3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 (66.7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Other income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ne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 (21.8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 (78.2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52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,000 – 30,000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 (20.7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 (79.3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,001 – 50,000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 (36.4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 (63.6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Over 50,000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 (28.6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 (71.4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Close proximity to hometown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 (53.8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 (46.2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DB76C7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&lt;0.001</w:t>
                  </w:r>
                  <w:r w:rsidR="00C818FB"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*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 (41.2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 (58.8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 (10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 (89.5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Satisfaction with income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(50.0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(50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84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 (18.2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 (81.8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(50.0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(50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Security in the profession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 (24.2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 (75.8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53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0 (25.6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 (74.4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 (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 (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Satisfactory relationship with leaderships and colleagues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(5.3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 (94.7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115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 (27.3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 (72.3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 (35.0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 (65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Satisfaction with welfare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 (9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 (90.5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44*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 (12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 (87.5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 (40.9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 (59.1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Advancement in the profession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(100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066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 (55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 (44.5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 (20.0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 (80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Independence at work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(12.5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 (87.5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57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3 (15.8%) 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 (84.2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 (5.9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 (94.1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dotted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7625" w:type="dxa"/>
                  <w:gridSpan w:val="3"/>
                  <w:tcBorders>
                    <w:top w:val="dotted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  <w:t>High chance to pursue specialty training in the future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 (17.1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 (82.9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82</w:t>
                  </w: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 (25.0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 (75.0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C818FB" w:rsidRPr="00C818FB" w:rsidTr="00C818FB">
              <w:trPr>
                <w:trHeight w:val="319"/>
              </w:trPr>
              <w:tc>
                <w:tcPr>
                  <w:tcW w:w="29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ird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 xml:space="preserve"> 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ating</w:t>
                  </w:r>
                </w:p>
              </w:tc>
              <w:tc>
                <w:tcPr>
                  <w:tcW w:w="21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 (32.4%)</w:t>
                  </w:r>
                </w:p>
              </w:tc>
              <w:tc>
                <w:tcPr>
                  <w:tcW w:w="24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 (67.6%)</w:t>
                  </w:r>
                </w:p>
              </w:tc>
              <w:tc>
                <w:tcPr>
                  <w:tcW w:w="14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  <w:szCs w:val="22"/>
                    </w:rPr>
                  </w:pPr>
                  <w:r w:rsidRPr="00C818FB">
                    <w:rPr>
                      <w:rFonts w:ascii="Tahoma" w:eastAsia="Times New Roman" w:hAnsi="Tahoma" w:cs="Tahoma"/>
                      <w:color w:val="000000"/>
                      <w:szCs w:val="22"/>
                    </w:rPr>
                    <w:t> </w:t>
                  </w:r>
                </w:p>
              </w:tc>
            </w:tr>
            <w:tr w:rsidR="00C818FB" w:rsidRPr="00C818FB" w:rsidTr="00C818FB">
              <w:trPr>
                <w:trHeight w:val="375"/>
              </w:trPr>
              <w:tc>
                <w:tcPr>
                  <w:tcW w:w="902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818FB" w:rsidRP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a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irst</w:t>
                  </w:r>
                  <w:proofErr w:type="spellEnd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group, rural admissions, was comprised of CPIPRD and CURA (no participants from ASSP)</w:t>
                  </w:r>
                </w:p>
              </w:tc>
            </w:tr>
            <w:tr w:rsidR="00C818FB" w:rsidRPr="00C818FB" w:rsidTr="00C818FB">
              <w:trPr>
                <w:trHeight w:val="375"/>
              </w:trPr>
              <w:tc>
                <w:tcPr>
                  <w:tcW w:w="902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C818FB" w:rsidRDefault="00C818FB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</w:rPr>
                    <w:t>b</w:t>
                  </w:r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econd</w:t>
                  </w:r>
                  <w:proofErr w:type="spellEnd"/>
                  <w:proofErr w:type="gramEnd"/>
                  <w:r w:rsidRPr="00C818F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group, urban admissions, was comprised of DACD, COMES and DCTMD.</w:t>
                  </w: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C818F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  <w:p w:rsidR="00135643" w:rsidRDefault="00135643" w:rsidP="00135643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 xml:space="preserve">Table 8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Factors influencing from the Thai government services in comparison between two admission tract groups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.</w:t>
                  </w:r>
                </w:p>
                <w:tbl>
                  <w:tblPr>
                    <w:tblW w:w="9026" w:type="dxa"/>
                    <w:tblLook w:val="04A0" w:firstRow="1" w:lastRow="0" w:firstColumn="1" w:lastColumn="0" w:noHBand="0" w:noVBand="1"/>
                  </w:tblPr>
                  <w:tblGrid>
                    <w:gridCol w:w="3240"/>
                    <w:gridCol w:w="2068"/>
                    <w:gridCol w:w="2374"/>
                    <w:gridCol w:w="1344"/>
                  </w:tblGrid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actor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First track </w:t>
                        </w:r>
                        <w:proofErr w:type="spellStart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group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2374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Second track </w:t>
                        </w:r>
                        <w:proofErr w:type="spellStart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group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>b</w:t>
                        </w:r>
                        <w:proofErr w:type="spellEnd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single" w:sz="8" w:space="0" w:color="auto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P-value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Gender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Mal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29.4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2 (70.6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522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emal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3 (22.3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80 (77.7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rital status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ot married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3 (12.5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1 (87.5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182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Married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25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2 (75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Number of children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on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28.6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 (71.4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383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One or mor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in incom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,001 – 30,000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11.8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5 (88.2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62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0,001 – 50,000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 (17.6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4 (82.4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Over 50,000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1 (16.9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4 (83.1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Other incom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Non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2 (17.1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8 (82.9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572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,000 – 30,000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20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6 (8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0,001 – 50,000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Over 50,000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Other occupation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771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DB76C7" w:rsidRPr="003E537F" w:rsidTr="00DE5266">
                    <w:trPr>
                      <w:trHeight w:val="319"/>
                    </w:trPr>
                    <w:tc>
                      <w:tcPr>
                        <w:tcW w:w="5308" w:type="dxa"/>
                        <w:gridSpan w:val="2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DB76C7" w:rsidRPr="003E537F" w:rsidRDefault="00DB76C7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Workplace far away from hometown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DB76C7" w:rsidRPr="003E537F" w:rsidRDefault="00DB76C7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DB76C7" w:rsidRPr="003E537F" w:rsidRDefault="00DB76C7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5.7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3 (94.3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026*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8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3 (92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20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6 (8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Dissatisfaction with income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6.7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83.3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294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38.5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8 (61.5%)</w:t>
                        </w:r>
                        <w:bookmarkStart w:id="0" w:name="_GoBack"/>
                        <w:bookmarkEnd w:id="0"/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8.3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1 (91.7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Unsatisfactory relationship with leaderships and colleagues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17.4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9 (82.6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211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7.1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3 (92.9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9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ack of advancement opportunities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66.7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33.3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052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lastRenderedPageBreak/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9.1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0 (90.9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ack of freedom at works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28.6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71.4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396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31.2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1 (68.8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6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Getting a specialty train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 (8.8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1 (91.2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047*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5.9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6 (94.1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8.3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1 (91.7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Make their own private dental clinic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845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33.3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66.7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Hard workload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114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4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Limited facilities in rural areas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421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5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8.3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1 (91.7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Health problems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097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100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50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5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dotted" w:sz="4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5308" w:type="dxa"/>
                        <w:gridSpan w:val="2"/>
                        <w:tcBorders>
                          <w:top w:val="dotted" w:sz="4" w:space="0" w:color="auto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  <w:t>Take care of the parents/children/married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i/>
                            <w:iCs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 (33.3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2 (66.7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.599</w:t>
                        </w: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0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6 (10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</w:tr>
                  <w:tr w:rsidR="003E537F" w:rsidRPr="003E537F" w:rsidTr="003E537F">
                    <w:trPr>
                      <w:trHeight w:val="319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Third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 xml:space="preserve"> 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rating</w:t>
                        </w: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3 (20.0%)</w:t>
                        </w: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jc w:val="center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12 (80.0%)</w:t>
                        </w: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auto" w:fill="auto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</w:pPr>
                        <w:r w:rsidRPr="003E537F">
                          <w:rPr>
                            <w:rFonts w:ascii="Tahoma" w:eastAsia="Times New Roman" w:hAnsi="Tahoma" w:cs="Tahoma"/>
                            <w:color w:val="000000"/>
                            <w:szCs w:val="22"/>
                          </w:rPr>
                          <w:t> </w:t>
                        </w:r>
                      </w:p>
                    </w:tc>
                  </w:tr>
                  <w:tr w:rsidR="003E537F" w:rsidRPr="003E537F" w:rsidTr="003E537F">
                    <w:trPr>
                      <w:trHeight w:val="375"/>
                    </w:trPr>
                    <w:tc>
                      <w:tcPr>
                        <w:tcW w:w="902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proofErr w:type="spellStart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>a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First</w:t>
                        </w:r>
                        <w:proofErr w:type="spellEnd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group, rural admissions, was comprised of CPIPRD and CURA (no participants from ASSP)</w:t>
                        </w:r>
                      </w:p>
                    </w:tc>
                  </w:tr>
                  <w:tr w:rsidR="003E537F" w:rsidRPr="003E537F" w:rsidTr="003E537F">
                    <w:trPr>
                      <w:trHeight w:val="375"/>
                    </w:trPr>
                    <w:tc>
                      <w:tcPr>
                        <w:tcW w:w="902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  <w:proofErr w:type="spellStart"/>
                        <w:proofErr w:type="gramStart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  <w:vertAlign w:val="superscript"/>
                          </w:rPr>
                          <w:t>b</w:t>
                        </w:r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>Second</w:t>
                        </w:r>
                        <w:proofErr w:type="spellEnd"/>
                        <w:proofErr w:type="gramEnd"/>
                        <w:r w:rsidRPr="003E537F"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group, urban admissions, was comprised of DACD, COMES and DCTMD.</w:t>
                        </w:r>
                      </w:p>
                    </w:tc>
                  </w:tr>
                  <w:tr w:rsidR="003E537F" w:rsidRPr="003E537F" w:rsidTr="003E537F">
                    <w:trPr>
                      <w:trHeight w:val="315"/>
                    </w:trPr>
                    <w:tc>
                      <w:tcPr>
                        <w:tcW w:w="32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  <w:szCs w:val="24"/>
                          </w:rPr>
                        </w:pPr>
                      </w:p>
                    </w:tc>
                    <w:tc>
                      <w:tcPr>
                        <w:tcW w:w="206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237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34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3E537F" w:rsidRPr="003E537F" w:rsidRDefault="003E537F" w:rsidP="003E537F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</w:tr>
                </w:tbl>
                <w:p w:rsidR="003E537F" w:rsidRPr="00135643" w:rsidRDefault="003E537F" w:rsidP="00135643">
                  <w:pP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C818FB" w:rsidRPr="00C818FB" w:rsidRDefault="00C818FB" w:rsidP="00C818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200E76" w:rsidRDefault="00200E76"/>
    <w:sectPr w:rsidR="00200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8FB"/>
    <w:rsid w:val="00135643"/>
    <w:rsid w:val="00200E76"/>
    <w:rsid w:val="003E537F"/>
    <w:rsid w:val="00C818FB"/>
    <w:rsid w:val="00DB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EDF578-B3CF-4BFD-B5B6-E09700637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2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 detsomboonrat</dc:creator>
  <cp:keywords/>
  <dc:description/>
  <cp:lastModifiedBy>Kung detsomboonrat</cp:lastModifiedBy>
  <cp:revision>3</cp:revision>
  <dcterms:created xsi:type="dcterms:W3CDTF">2019-08-26T04:28:00Z</dcterms:created>
  <dcterms:modified xsi:type="dcterms:W3CDTF">2019-08-26T04:54:00Z</dcterms:modified>
</cp:coreProperties>
</file>